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B61" w:rsidRDefault="00405B61" w:rsidP="00405B61">
      <w:pPr>
        <w:pStyle w:val="Lgende"/>
      </w:pPr>
      <w:r w:rsidRPr="009D512A">
        <w:t>Table</w:t>
      </w:r>
      <w:r>
        <w:t xml:space="preserve"> S3</w:t>
      </w:r>
      <w:r w:rsidRPr="009D512A">
        <w:t>.</w:t>
      </w:r>
      <w:r>
        <w:t xml:space="preserve"> Morphological descriptors used for panicle description.</w:t>
      </w:r>
    </w:p>
    <w:p w:rsidR="00405B61" w:rsidRPr="002A11AA" w:rsidRDefault="00405B61" w:rsidP="00405B61"/>
    <w:tbl>
      <w:tblPr>
        <w:tblStyle w:val="Grilledutableau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521"/>
        <w:gridCol w:w="5000"/>
      </w:tblGrid>
      <w:tr w:rsidR="00405B61" w:rsidTr="007C629B">
        <w:tc>
          <w:tcPr>
            <w:tcW w:w="3085" w:type="dxa"/>
          </w:tcPr>
          <w:p w:rsidR="00405B61" w:rsidRPr="002A11AA" w:rsidRDefault="00405B61" w:rsidP="007C629B">
            <w:pPr>
              <w:rPr>
                <w:b/>
              </w:rPr>
            </w:pPr>
            <w:r w:rsidRPr="002A11AA">
              <w:rPr>
                <w:b/>
              </w:rPr>
              <w:t>Morphological descriptors</w:t>
            </w:r>
          </w:p>
        </w:tc>
        <w:tc>
          <w:tcPr>
            <w:tcW w:w="1521" w:type="dxa"/>
          </w:tcPr>
          <w:p w:rsidR="00405B61" w:rsidRPr="002A11AA" w:rsidRDefault="00405B61" w:rsidP="007C629B">
            <w:pPr>
              <w:rPr>
                <w:b/>
              </w:rPr>
            </w:pPr>
            <w:r w:rsidRPr="002A11AA">
              <w:rPr>
                <w:b/>
              </w:rPr>
              <w:t>No. of modalities</w:t>
            </w:r>
          </w:p>
        </w:tc>
        <w:tc>
          <w:tcPr>
            <w:tcW w:w="5000" w:type="dxa"/>
          </w:tcPr>
          <w:p w:rsidR="00405B61" w:rsidRPr="002A11AA" w:rsidRDefault="00405B61" w:rsidP="007C629B">
            <w:pPr>
              <w:rPr>
                <w:b/>
              </w:rPr>
            </w:pPr>
            <w:r w:rsidRPr="002A11AA">
              <w:rPr>
                <w:b/>
              </w:rPr>
              <w:t>Modalities</w:t>
            </w:r>
          </w:p>
        </w:tc>
      </w:tr>
      <w:tr w:rsidR="00405B61" w:rsidTr="00405B61">
        <w:tc>
          <w:tcPr>
            <w:tcW w:w="3085" w:type="dxa"/>
            <w:shd w:val="clear" w:color="auto" w:fill="D9D9D9" w:themeFill="background1" w:themeFillShade="D9"/>
          </w:tcPr>
          <w:p w:rsidR="00405B61" w:rsidRDefault="00405B61" w:rsidP="007C629B">
            <w:r>
              <w:t>Panicle shape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405B61" w:rsidRDefault="00405B61" w:rsidP="007C629B">
            <w:r>
              <w:t>8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:rsidR="00405B61" w:rsidRDefault="00405B61" w:rsidP="007C629B">
            <w:r>
              <w:t>Broom; Very loose; Loose; Semi-loose; Semi-compact long; Semi-compact ; Compact elliptic; Very compact</w:t>
            </w:r>
          </w:p>
        </w:tc>
      </w:tr>
      <w:tr w:rsidR="00405B61" w:rsidTr="007C629B">
        <w:tc>
          <w:tcPr>
            <w:tcW w:w="3085" w:type="dxa"/>
          </w:tcPr>
          <w:p w:rsidR="00405B61" w:rsidRDefault="00405B61" w:rsidP="007C629B">
            <w:r>
              <w:t>Grain shattering</w:t>
            </w:r>
          </w:p>
        </w:tc>
        <w:tc>
          <w:tcPr>
            <w:tcW w:w="1521" w:type="dxa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</w:tcPr>
          <w:p w:rsidR="00405B61" w:rsidRDefault="00405B61" w:rsidP="007C629B">
            <w:r>
              <w:t>Mid; High</w:t>
            </w:r>
          </w:p>
        </w:tc>
      </w:tr>
      <w:tr w:rsidR="00405B61" w:rsidTr="00405B61">
        <w:tc>
          <w:tcPr>
            <w:tcW w:w="3085" w:type="dxa"/>
            <w:shd w:val="clear" w:color="auto" w:fill="D9D9D9" w:themeFill="background1" w:themeFillShade="D9"/>
          </w:tcPr>
          <w:p w:rsidR="00405B61" w:rsidRDefault="00405B61" w:rsidP="007C629B">
            <w:r>
              <w:t>Seed color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405B61" w:rsidRDefault="00405B61" w:rsidP="007C629B">
            <w:r>
              <w:t>5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:rsidR="00405B61" w:rsidRDefault="00405B61" w:rsidP="007C629B">
            <w:r>
              <w:t>White; Cream; Grey; Brown; Red</w:t>
            </w:r>
          </w:p>
        </w:tc>
      </w:tr>
      <w:tr w:rsidR="00405B61" w:rsidTr="007C629B">
        <w:tc>
          <w:tcPr>
            <w:tcW w:w="3085" w:type="dxa"/>
          </w:tcPr>
          <w:p w:rsidR="00405B61" w:rsidRDefault="00405B61" w:rsidP="007C629B">
            <w:r>
              <w:t>Seed shape</w:t>
            </w:r>
          </w:p>
        </w:tc>
        <w:tc>
          <w:tcPr>
            <w:tcW w:w="1521" w:type="dxa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</w:tcPr>
          <w:p w:rsidR="00405B61" w:rsidRDefault="00405B61" w:rsidP="007C629B">
            <w:proofErr w:type="spellStart"/>
            <w:r>
              <w:t>Asymetric</w:t>
            </w:r>
            <w:proofErr w:type="spellEnd"/>
            <w:r>
              <w:t>; Non-</w:t>
            </w:r>
            <w:proofErr w:type="spellStart"/>
            <w:r>
              <w:t>asymetric</w:t>
            </w:r>
            <w:proofErr w:type="spellEnd"/>
          </w:p>
        </w:tc>
      </w:tr>
      <w:tr w:rsidR="00405B61" w:rsidTr="00405B61">
        <w:tc>
          <w:tcPr>
            <w:tcW w:w="3085" w:type="dxa"/>
            <w:shd w:val="clear" w:color="auto" w:fill="D9D9D9" w:themeFill="background1" w:themeFillShade="D9"/>
          </w:tcPr>
          <w:p w:rsidR="00405B61" w:rsidRDefault="00405B61" w:rsidP="007C629B">
            <w:r>
              <w:t>Pericarp thickness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:rsidR="00405B61" w:rsidRDefault="00405B61" w:rsidP="007C629B">
            <w:r>
              <w:t>Thin; Thick</w:t>
            </w:r>
          </w:p>
        </w:tc>
      </w:tr>
      <w:tr w:rsidR="00405B61" w:rsidTr="007C629B">
        <w:tc>
          <w:tcPr>
            <w:tcW w:w="3085" w:type="dxa"/>
          </w:tcPr>
          <w:p w:rsidR="00405B61" w:rsidRDefault="00405B61" w:rsidP="007C629B">
            <w:proofErr w:type="spellStart"/>
            <w:r>
              <w:t>Subcoat</w:t>
            </w:r>
            <w:proofErr w:type="spellEnd"/>
          </w:p>
        </w:tc>
        <w:tc>
          <w:tcPr>
            <w:tcW w:w="1521" w:type="dxa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</w:tcPr>
          <w:p w:rsidR="00405B61" w:rsidRDefault="00405B61" w:rsidP="007C629B">
            <w:r>
              <w:t>Present; Absent</w:t>
            </w:r>
          </w:p>
        </w:tc>
      </w:tr>
      <w:tr w:rsidR="00405B61" w:rsidTr="00405B61">
        <w:tc>
          <w:tcPr>
            <w:tcW w:w="3085" w:type="dxa"/>
            <w:shd w:val="clear" w:color="auto" w:fill="D9D9D9" w:themeFill="background1" w:themeFillShade="D9"/>
          </w:tcPr>
          <w:p w:rsidR="00405B61" w:rsidRDefault="00405B61" w:rsidP="007C629B">
            <w:r>
              <w:t>Endosperm texture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:rsidR="00405B61" w:rsidRDefault="00405B61" w:rsidP="007C629B">
            <w:r>
              <w:t>Mainly vitreous, Mainly floury</w:t>
            </w:r>
          </w:p>
        </w:tc>
      </w:tr>
      <w:tr w:rsidR="00405B61" w:rsidTr="007C629B">
        <w:tc>
          <w:tcPr>
            <w:tcW w:w="3085" w:type="dxa"/>
          </w:tcPr>
          <w:p w:rsidR="00405B61" w:rsidRDefault="00405B61" w:rsidP="007C629B">
            <w:r>
              <w:t>Glume adherence</w:t>
            </w:r>
          </w:p>
        </w:tc>
        <w:tc>
          <w:tcPr>
            <w:tcW w:w="1521" w:type="dxa"/>
          </w:tcPr>
          <w:p w:rsidR="00405B61" w:rsidRDefault="00405B61" w:rsidP="007C629B">
            <w:r>
              <w:t>3</w:t>
            </w:r>
          </w:p>
        </w:tc>
        <w:tc>
          <w:tcPr>
            <w:tcW w:w="5000" w:type="dxa"/>
          </w:tcPr>
          <w:p w:rsidR="00405B61" w:rsidRDefault="00405B61" w:rsidP="007C629B">
            <w:r>
              <w:t>High; Mid; Low</w:t>
            </w:r>
          </w:p>
        </w:tc>
      </w:tr>
      <w:tr w:rsidR="00405B61" w:rsidTr="00405B61">
        <w:tc>
          <w:tcPr>
            <w:tcW w:w="3085" w:type="dxa"/>
            <w:shd w:val="clear" w:color="auto" w:fill="D9D9D9" w:themeFill="background1" w:themeFillShade="D9"/>
          </w:tcPr>
          <w:p w:rsidR="00405B61" w:rsidRDefault="00405B61" w:rsidP="007C629B">
            <w:r>
              <w:t>Glume opening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405B61" w:rsidRDefault="00405B61" w:rsidP="007C629B">
            <w:r>
              <w:t>4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:rsidR="00405B61" w:rsidRDefault="00405B61" w:rsidP="007C629B">
            <w:r>
              <w:t>Half-open; Highly open; Mid;  Tight</w:t>
            </w:r>
          </w:p>
        </w:tc>
      </w:tr>
      <w:tr w:rsidR="00405B61" w:rsidTr="007C629B">
        <w:tc>
          <w:tcPr>
            <w:tcW w:w="3085" w:type="dxa"/>
          </w:tcPr>
          <w:p w:rsidR="00405B61" w:rsidRDefault="00405B61" w:rsidP="007C629B">
            <w:r>
              <w:t>Glume covering</w:t>
            </w:r>
          </w:p>
        </w:tc>
        <w:tc>
          <w:tcPr>
            <w:tcW w:w="1521" w:type="dxa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</w:tcPr>
          <w:p w:rsidR="00405B61" w:rsidRDefault="00405B61" w:rsidP="007C629B">
            <w:r>
              <w:t>Full; Mid</w:t>
            </w:r>
          </w:p>
        </w:tc>
      </w:tr>
      <w:tr w:rsidR="00405B61" w:rsidTr="00405B61">
        <w:tc>
          <w:tcPr>
            <w:tcW w:w="3085" w:type="dxa"/>
            <w:shd w:val="clear" w:color="auto" w:fill="D9D9D9" w:themeFill="background1" w:themeFillShade="D9"/>
          </w:tcPr>
          <w:p w:rsidR="00405B61" w:rsidRDefault="00405B61" w:rsidP="007C629B">
            <w:r>
              <w:t>Awn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:rsidR="00405B61" w:rsidRDefault="00405B61" w:rsidP="007C629B">
            <w:r>
              <w:t>Present; Absent</w:t>
            </w:r>
          </w:p>
        </w:tc>
      </w:tr>
      <w:tr w:rsidR="00405B61" w:rsidTr="007C629B">
        <w:tc>
          <w:tcPr>
            <w:tcW w:w="3085" w:type="dxa"/>
          </w:tcPr>
          <w:p w:rsidR="00405B61" w:rsidRDefault="00405B61" w:rsidP="007C629B">
            <w:r>
              <w:t>Glume transversal wrinkle</w:t>
            </w:r>
          </w:p>
        </w:tc>
        <w:tc>
          <w:tcPr>
            <w:tcW w:w="1521" w:type="dxa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</w:tcPr>
          <w:p w:rsidR="00405B61" w:rsidRDefault="00405B61" w:rsidP="007C629B">
            <w:r>
              <w:t>Present; Absent</w:t>
            </w:r>
          </w:p>
        </w:tc>
      </w:tr>
      <w:tr w:rsidR="00405B61" w:rsidTr="00405B61">
        <w:tc>
          <w:tcPr>
            <w:tcW w:w="3085" w:type="dxa"/>
            <w:shd w:val="clear" w:color="auto" w:fill="D9D9D9" w:themeFill="background1" w:themeFillShade="D9"/>
          </w:tcPr>
          <w:p w:rsidR="00405B61" w:rsidRDefault="00405B61" w:rsidP="007C629B">
            <w:r>
              <w:t>Glume texture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:rsidR="00405B61" w:rsidRDefault="00405B61" w:rsidP="007C629B">
            <w:r>
              <w:t>Hard; Papery</w:t>
            </w:r>
          </w:p>
        </w:tc>
      </w:tr>
      <w:tr w:rsidR="00405B61" w:rsidTr="007C629B">
        <w:tc>
          <w:tcPr>
            <w:tcW w:w="3085" w:type="dxa"/>
          </w:tcPr>
          <w:p w:rsidR="00405B61" w:rsidRDefault="00405B61" w:rsidP="007C629B">
            <w:r>
              <w:t>Glume color</w:t>
            </w:r>
          </w:p>
        </w:tc>
        <w:tc>
          <w:tcPr>
            <w:tcW w:w="1521" w:type="dxa"/>
          </w:tcPr>
          <w:p w:rsidR="00405B61" w:rsidRDefault="00405B61" w:rsidP="007C629B">
            <w:r>
              <w:t>3</w:t>
            </w:r>
          </w:p>
        </w:tc>
        <w:tc>
          <w:tcPr>
            <w:tcW w:w="5000" w:type="dxa"/>
          </w:tcPr>
          <w:p w:rsidR="00405B61" w:rsidRDefault="00405B61" w:rsidP="007C629B">
            <w:r>
              <w:t>Black; Red; Tan</w:t>
            </w:r>
          </w:p>
        </w:tc>
      </w:tr>
      <w:tr w:rsidR="00405B61" w:rsidTr="00405B61">
        <w:tc>
          <w:tcPr>
            <w:tcW w:w="3085" w:type="dxa"/>
            <w:shd w:val="clear" w:color="auto" w:fill="D9D9D9" w:themeFill="background1" w:themeFillShade="D9"/>
          </w:tcPr>
          <w:p w:rsidR="00405B61" w:rsidRDefault="00405B61" w:rsidP="007C629B">
            <w:r>
              <w:t>Glume hairiness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405B61" w:rsidRDefault="00405B61" w:rsidP="007C629B">
            <w:r>
              <w:t>2</w:t>
            </w:r>
          </w:p>
        </w:tc>
        <w:tc>
          <w:tcPr>
            <w:tcW w:w="5000" w:type="dxa"/>
            <w:shd w:val="clear" w:color="auto" w:fill="D9D9D9" w:themeFill="background1" w:themeFillShade="D9"/>
          </w:tcPr>
          <w:p w:rsidR="00405B61" w:rsidRDefault="00405B61" w:rsidP="007C629B">
            <w:r>
              <w:t>Mid; High</w:t>
            </w:r>
          </w:p>
        </w:tc>
      </w:tr>
    </w:tbl>
    <w:p w:rsidR="00D31E80" w:rsidRDefault="00D31E80"/>
    <w:sectPr w:rsidR="00D31E80" w:rsidSect="00D31E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05B61"/>
    <w:rsid w:val="00405B61"/>
    <w:rsid w:val="00D31E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B61"/>
    <w:pPr>
      <w:spacing w:line="360" w:lineRule="auto"/>
    </w:pPr>
    <w:rPr>
      <w:rFonts w:ascii="Times New Roman" w:hAnsi="Times New Roman" w:cs="Times New Roman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405B61"/>
    <w:pPr>
      <w:keepNext/>
      <w:tabs>
        <w:tab w:val="left" w:pos="9072"/>
      </w:tabs>
      <w:spacing w:after="240" w:line="240" w:lineRule="auto"/>
      <w:jc w:val="both"/>
    </w:pPr>
    <w:rPr>
      <w:b/>
      <w:bCs/>
    </w:rPr>
  </w:style>
  <w:style w:type="table" w:styleId="Grilledutableau">
    <w:name w:val="Table Grid"/>
    <w:basedOn w:val="TableauNormal"/>
    <w:uiPriority w:val="59"/>
    <w:rsid w:val="00405B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30</Characters>
  <Application>Microsoft Office Word</Application>
  <DocSecurity>0</DocSecurity>
  <Lines>5</Lines>
  <Paragraphs>1</Paragraphs>
  <ScaleCrop>false</ScaleCrop>
  <Company>CIRAD</Company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1</cp:revision>
  <dcterms:created xsi:type="dcterms:W3CDTF">2013-10-02T12:57:00Z</dcterms:created>
  <dcterms:modified xsi:type="dcterms:W3CDTF">2013-10-02T12:58:00Z</dcterms:modified>
</cp:coreProperties>
</file>